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421E" w14:textId="34EDAA69" w:rsidR="00CB75EA" w:rsidRPr="00D937DC" w:rsidRDefault="00CB75EA" w:rsidP="00CB75EA">
      <w:pPr>
        <w:jc w:val="left"/>
        <w:rPr>
          <w:rFonts w:ascii="Times New Roman" w:eastAsia="宋体" w:hAnsi="Times New Roman" w:cs="Times New Roman"/>
          <w:bCs/>
          <w:sz w:val="24"/>
          <w:szCs w:val="24"/>
          <w:lang w:eastAsia="zh-TW"/>
        </w:rPr>
      </w:pPr>
      <w:bookmarkStart w:id="0" w:name="_Hlk66026844"/>
      <w:bookmarkStart w:id="1" w:name="_Hlk72005625"/>
      <w:r w:rsidRPr="00D937DC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bookmarkEnd w:id="0"/>
      <w:r w:rsidR="004E3F4D" w:rsidRPr="00D937DC">
        <w:rPr>
          <w:rFonts w:ascii="Times New Roman" w:eastAsia="宋体" w:hAnsi="Times New Roman" w:cs="Times New Roman"/>
          <w:sz w:val="24"/>
          <w:szCs w:val="24"/>
        </w:rPr>
        <w:t>5</w:t>
      </w:r>
      <w:r w:rsidRPr="00D937DC">
        <w:rPr>
          <w:rFonts w:ascii="Times New Roman" w:eastAsia="宋体" w:hAnsi="Times New Roman" w:cs="Times New Roman"/>
          <w:sz w:val="24"/>
          <w:szCs w:val="24"/>
        </w:rPr>
        <w:t xml:space="preserve">. CCCG-ALL-2015 </w:t>
      </w:r>
      <w:r w:rsidRPr="00D937DC">
        <w:rPr>
          <w:rFonts w:ascii="Times New Roman" w:eastAsia="宋体" w:hAnsi="Times New Roman" w:cs="Times New Roman"/>
          <w:bCs/>
          <w:sz w:val="24"/>
          <w:szCs w:val="24"/>
          <w:lang w:eastAsia="zh-TW"/>
        </w:rPr>
        <w:t>Treatment Protocol in T-ALL</w:t>
      </w:r>
      <w:r w:rsidR="00773D27" w:rsidRPr="00D937DC">
        <w:rPr>
          <w:rFonts w:ascii="Times New Roman" w:eastAsia="宋体" w:hAnsi="Times New Roman" w:cs="Times New Roman"/>
          <w:bCs/>
          <w:sz w:val="24"/>
          <w:szCs w:val="24"/>
          <w:lang w:eastAsia="zh-TW"/>
        </w:rPr>
        <w:t>.</w:t>
      </w:r>
    </w:p>
    <w:bookmarkEnd w:id="1"/>
    <w:p w14:paraId="0315482E" w14:textId="77777777" w:rsidR="00CB75EA" w:rsidRPr="00D937DC" w:rsidRDefault="00CB75EA" w:rsidP="00CB75EA">
      <w:pPr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W w:w="15735" w:type="dxa"/>
        <w:tblInd w:w="-459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804"/>
        <w:gridCol w:w="1483"/>
        <w:gridCol w:w="2628"/>
        <w:gridCol w:w="4820"/>
      </w:tblGrid>
      <w:tr w:rsidR="00CB75EA" w:rsidRPr="00D937DC" w14:paraId="3E436675" w14:textId="77777777" w:rsidTr="00B566BE">
        <w:trPr>
          <w:trHeight w:val="432"/>
        </w:trPr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27EAC11" w14:textId="77777777" w:rsidR="00CB75EA" w:rsidRPr="00D937DC" w:rsidRDefault="00CB75EA" w:rsidP="00B566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Drugs and route of administration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09BF5D6" w14:textId="77777777" w:rsidR="00CB75EA" w:rsidRPr="00D937DC" w:rsidRDefault="00CB75EA" w:rsidP="00B566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age and frequency of administration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32E9E2" w14:textId="77777777" w:rsidR="00CB75EA" w:rsidRPr="00D937DC" w:rsidRDefault="00CB75EA" w:rsidP="00B566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Days of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ministration</w:t>
            </w:r>
          </w:p>
        </w:tc>
      </w:tr>
      <w:tr w:rsidR="00CB75EA" w:rsidRPr="00D937DC" w14:paraId="41832D3C" w14:textId="77777777" w:rsidTr="00B566BE">
        <w:trPr>
          <w:trHeight w:val="288"/>
        </w:trPr>
        <w:tc>
          <w:tcPr>
            <w:tcW w:w="6804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3ABE6ACD" w14:textId="77777777" w:rsidR="00CB75EA" w:rsidRPr="00D937DC" w:rsidRDefault="00CB75EA" w:rsidP="00B566BE">
            <w:pPr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Induction treatment </w:t>
            </w: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IR/HR)</w:t>
            </w:r>
          </w:p>
          <w:p w14:paraId="3613FB36" w14:textId="792D950F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VDL</w:t>
            </w:r>
            <w:r w:rsidR="00044A68" w:rsidRPr="00D937D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37991E0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0822FE5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3A573EBB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06B3F65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examethasone (PO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/IV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D6BF56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bid</w:t>
            </w:r>
          </w:p>
        </w:tc>
        <w:tc>
          <w:tcPr>
            <w:tcW w:w="4820" w:type="dxa"/>
            <w:shd w:val="clear" w:color="auto" w:fill="FFFFFF"/>
          </w:tcPr>
          <w:p w14:paraId="01B2905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CB75EA" w:rsidRPr="00D937DC" w14:paraId="44BE8610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00E5478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rednison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0CB437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10E88EE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8, then taper over 9 days</w:t>
            </w:r>
          </w:p>
        </w:tc>
      </w:tr>
      <w:tr w:rsidR="00CB75EA" w:rsidRPr="00D937DC" w14:paraId="75A952E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C29F2D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056B86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29EC9F5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, 12, 19, 26</w:t>
            </w:r>
          </w:p>
        </w:tc>
      </w:tr>
      <w:tr w:rsidR="00CB75EA" w:rsidRPr="00D937DC" w14:paraId="38CC511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7BDE2548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Daunorubicin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1449325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2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571E19B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, 12</w:t>
            </w:r>
          </w:p>
        </w:tc>
      </w:tr>
      <w:tr w:rsidR="00CB75EA" w:rsidRPr="00D937DC" w14:paraId="64ACC49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115015F5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eg-Asp (IM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86724B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00 U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37F8F3C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</w:tr>
      <w:tr w:rsidR="00CB75EA" w:rsidRPr="00D937DC" w14:paraId="786F0B4E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2FF2155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0AEAE7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</w:tcPr>
          <w:p w14:paraId="6867FD5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5, 8,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, 15,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9</w:t>
            </w:r>
          </w:p>
        </w:tc>
      </w:tr>
      <w:tr w:rsidR="00CB75EA" w:rsidRPr="00D937DC" w14:paraId="25B35640" w14:textId="77777777" w:rsidTr="00B566BE">
        <w:trPr>
          <w:trHeight w:val="288"/>
        </w:trPr>
        <w:tc>
          <w:tcPr>
            <w:tcW w:w="6804" w:type="dxa"/>
            <w:shd w:val="clear" w:color="auto" w:fill="FFFFFF"/>
            <w:vAlign w:val="bottom"/>
          </w:tcPr>
          <w:p w14:paraId="5711B695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65952689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CA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5D9646B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  <w:vAlign w:val="bottom"/>
          </w:tcPr>
          <w:p w14:paraId="692403D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5D684899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C00893F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clophosphamid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B9E385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00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2FE41E3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9</w:t>
            </w:r>
          </w:p>
        </w:tc>
      </w:tr>
      <w:tr w:rsidR="00CB75EA" w:rsidRPr="00D937DC" w14:paraId="63A19F6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04B5F1E6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Cytarabine (IH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30DAFA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q12h</w:t>
            </w:r>
          </w:p>
        </w:tc>
        <w:tc>
          <w:tcPr>
            <w:tcW w:w="4820" w:type="dxa"/>
            <w:shd w:val="clear" w:color="auto" w:fill="FFFFFF"/>
          </w:tcPr>
          <w:p w14:paraId="4F17EB1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9-35</w:t>
            </w:r>
          </w:p>
        </w:tc>
      </w:tr>
      <w:tr w:rsidR="00CB75EA" w:rsidRPr="00D937DC" w14:paraId="10C46FBB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A6CFD0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-mercaptopurin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2348BE7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0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44E7EEE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9-35</w:t>
            </w:r>
          </w:p>
        </w:tc>
      </w:tr>
      <w:tr w:rsidR="00CB75EA" w:rsidRPr="00D937DC" w14:paraId="493C6D6E" w14:textId="77777777" w:rsidTr="00B566BE">
        <w:trPr>
          <w:trHeight w:val="288"/>
        </w:trPr>
        <w:tc>
          <w:tcPr>
            <w:tcW w:w="6804" w:type="dxa"/>
            <w:shd w:val="clear" w:color="auto" w:fill="FFFFFF"/>
            <w:vAlign w:val="bottom"/>
          </w:tcPr>
          <w:p w14:paraId="5AFF16A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0715B81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  <w:vAlign w:val="bottom"/>
          </w:tcPr>
          <w:p w14:paraId="67447B5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9</w:t>
            </w:r>
          </w:p>
        </w:tc>
      </w:tr>
      <w:bookmarkEnd w:id="2"/>
      <w:tr w:rsidR="00CB75EA" w:rsidRPr="00D937DC" w14:paraId="3694237C" w14:textId="77777777" w:rsidTr="00B566BE">
        <w:trPr>
          <w:trHeight w:val="288"/>
        </w:trPr>
        <w:tc>
          <w:tcPr>
            <w:tcW w:w="6804" w:type="dxa"/>
            <w:shd w:val="clear" w:color="auto" w:fill="FFFFFF"/>
            <w:vAlign w:val="bottom"/>
          </w:tcPr>
          <w:p w14:paraId="2E3EF0F9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rotocol VLCAM</w:t>
            </w:r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3FAF5C6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  <w:vAlign w:val="bottom"/>
          </w:tcPr>
          <w:p w14:paraId="457863A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4D147DF0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C2224C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74E9291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2FD9AED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, 57</w:t>
            </w:r>
          </w:p>
        </w:tc>
      </w:tr>
      <w:tr w:rsidR="00CB75EA" w:rsidRPr="00D937DC" w14:paraId="780A4E7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6303D40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eg-Asp (IM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3AA8AA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00 U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609610A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CB75EA" w:rsidRPr="00D937DC" w14:paraId="787BF87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E70AC48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clophosphamid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38E0E9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00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7BD3694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</w:t>
            </w:r>
          </w:p>
        </w:tc>
      </w:tr>
      <w:tr w:rsidR="00CB75EA" w:rsidRPr="00D937DC" w14:paraId="38F2EE68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6F7649D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Cytarabine (IH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1BDBB93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q12h</w:t>
            </w:r>
          </w:p>
        </w:tc>
        <w:tc>
          <w:tcPr>
            <w:tcW w:w="4820" w:type="dxa"/>
            <w:shd w:val="clear" w:color="auto" w:fill="FFFFFF"/>
          </w:tcPr>
          <w:p w14:paraId="575D7F8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-56</w:t>
            </w:r>
          </w:p>
        </w:tc>
      </w:tr>
      <w:tr w:rsidR="00CB75EA" w:rsidRPr="00D937DC" w14:paraId="42513B1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AB0EFB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-mercaptopurin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0E9E4F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0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380210F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-56</w:t>
            </w:r>
          </w:p>
        </w:tc>
      </w:tr>
      <w:tr w:rsidR="00CB75EA" w:rsidRPr="00D937DC" w14:paraId="3D134511" w14:textId="77777777" w:rsidTr="00B566BE">
        <w:trPr>
          <w:trHeight w:val="288"/>
        </w:trPr>
        <w:tc>
          <w:tcPr>
            <w:tcW w:w="6804" w:type="dxa"/>
            <w:shd w:val="clear" w:color="auto" w:fill="FFFFFF"/>
            <w:vAlign w:val="bottom"/>
          </w:tcPr>
          <w:p w14:paraId="4154515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eastAsia="zh-TW"/>
              </w:rPr>
            </w:pPr>
            <w:bookmarkStart w:id="3" w:name="_Hlk65953440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5AC0959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  <w:vAlign w:val="bottom"/>
          </w:tcPr>
          <w:p w14:paraId="2936F9A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</w:t>
            </w:r>
          </w:p>
        </w:tc>
      </w:tr>
      <w:bookmarkEnd w:id="3"/>
      <w:tr w:rsidR="00CB75EA" w:rsidRPr="00D937DC" w14:paraId="2922822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74D842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  <w:t>Consolidation treatment (IR/HR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3D2AF7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24A355E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70BC624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BE84E8A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bookmarkStart w:id="4" w:name="_Hlk65954507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rotocol HD-MTX (four rounds every 2 weeks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A19D057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1B5A42A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bookmarkEnd w:id="4"/>
      <w:tr w:rsidR="00CB75EA" w:rsidRPr="00D937DC" w14:paraId="46DD3D3B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06131490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-mercaptopurin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50898F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5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</w:p>
        </w:tc>
        <w:tc>
          <w:tcPr>
            <w:tcW w:w="4820" w:type="dxa"/>
            <w:shd w:val="clear" w:color="auto" w:fill="FFFFFF"/>
          </w:tcPr>
          <w:p w14:paraId="55E17F4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56</w:t>
            </w:r>
          </w:p>
        </w:tc>
      </w:tr>
      <w:tr w:rsidR="00CB75EA" w:rsidRPr="00D937DC" w14:paraId="7172EA27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082EA3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lastRenderedPageBreak/>
              <w:t xml:space="preserve">Methotrexat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)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960C58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 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0087B68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, 15, 29, 43</w:t>
            </w:r>
          </w:p>
        </w:tc>
      </w:tr>
      <w:tr w:rsidR="00CB75EA" w:rsidRPr="00D937DC" w14:paraId="596E42EE" w14:textId="77777777" w:rsidTr="00B566BE">
        <w:trPr>
          <w:trHeight w:val="288"/>
        </w:trPr>
        <w:tc>
          <w:tcPr>
            <w:tcW w:w="6804" w:type="dxa"/>
            <w:shd w:val="clear" w:color="auto" w:fill="FFFFFF"/>
            <w:vAlign w:val="bottom"/>
          </w:tcPr>
          <w:p w14:paraId="608DDD71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eastAsia="zh-TW"/>
              </w:rPr>
            </w:pPr>
            <w:bookmarkStart w:id="5" w:name="_Hlk65955166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3D75266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  <w:vAlign w:val="bottom"/>
          </w:tcPr>
          <w:p w14:paraId="524FC61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, 15, 29, 43</w:t>
            </w:r>
          </w:p>
        </w:tc>
      </w:tr>
      <w:bookmarkEnd w:id="5"/>
      <w:tr w:rsidR="00CB75EA" w:rsidRPr="00D937DC" w14:paraId="0DC128F2" w14:textId="77777777" w:rsidTr="00B566BE">
        <w:trPr>
          <w:gridAfter w:val="2"/>
          <w:wAfter w:w="7448" w:type="dxa"/>
          <w:trHeight w:val="288"/>
        </w:trPr>
        <w:tc>
          <w:tcPr>
            <w:tcW w:w="8287" w:type="dxa"/>
            <w:gridSpan w:val="2"/>
            <w:shd w:val="clear" w:color="auto" w:fill="FFFFFF"/>
          </w:tcPr>
          <w:p w14:paraId="760A8C9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  <w:t>Continue treatment (IR/HR)</w:t>
            </w:r>
          </w:p>
        </w:tc>
      </w:tr>
      <w:tr w:rsidR="00CB75EA" w:rsidRPr="00D937DC" w14:paraId="027791B5" w14:textId="77777777" w:rsidTr="00B566BE">
        <w:trPr>
          <w:gridAfter w:val="2"/>
          <w:wAfter w:w="7448" w:type="dxa"/>
          <w:trHeight w:val="288"/>
        </w:trPr>
        <w:tc>
          <w:tcPr>
            <w:tcW w:w="8287" w:type="dxa"/>
            <w:gridSpan w:val="2"/>
            <w:shd w:val="clear" w:color="auto" w:fill="FFFFFF"/>
          </w:tcPr>
          <w:p w14:paraId="464C918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nterval treatment</w:t>
            </w:r>
          </w:p>
        </w:tc>
      </w:tr>
      <w:tr w:rsidR="00CB75EA" w:rsidRPr="00D937DC" w14:paraId="0DD10C3E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01D7FEE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Protocol VDLD+6-mp (21 days a cycle for 4 cycles and 28 days a cycle for 1 cycle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6C1A9A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0E9539A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6DD16FD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7CF5AD3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8DC224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101AC3A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</w:t>
            </w:r>
          </w:p>
        </w:tc>
      </w:tr>
      <w:tr w:rsidR="00CB75EA" w:rsidRPr="00D937DC" w14:paraId="30F1D158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16BC09C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Doxorubicin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6CF272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141CD3B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</w:t>
            </w:r>
          </w:p>
        </w:tc>
      </w:tr>
      <w:tr w:rsidR="00CB75EA" w:rsidRPr="00D937DC" w14:paraId="362F9427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7F8DE9B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eg-Asp (IM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180BEA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00 U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331E8DB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CB75EA" w:rsidRPr="00D937DC" w14:paraId="6F3F1F39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A535A8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examethasone (PO/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AC40BD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2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bid</w:t>
            </w:r>
          </w:p>
        </w:tc>
        <w:tc>
          <w:tcPr>
            <w:tcW w:w="4820" w:type="dxa"/>
            <w:shd w:val="clear" w:color="auto" w:fill="FFFFFF"/>
          </w:tcPr>
          <w:p w14:paraId="5E07E09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5</w:t>
            </w:r>
          </w:p>
        </w:tc>
      </w:tr>
      <w:tr w:rsidR="00CB75EA" w:rsidRPr="00D937DC" w14:paraId="6E75FE7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39DB3E8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-mercaptopurine (PO)</w:t>
            </w:r>
          </w:p>
          <w:p w14:paraId="340BC23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225B5C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5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</w:p>
          <w:p w14:paraId="3BBA92C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</w:tcPr>
          <w:p w14:paraId="7F9E3BE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21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/28</w:t>
            </w:r>
          </w:p>
          <w:p w14:paraId="746C012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</w:t>
            </w:r>
          </w:p>
        </w:tc>
      </w:tr>
      <w:tr w:rsidR="00CB75EA" w:rsidRPr="00D937DC" w14:paraId="6F64A9F2" w14:textId="77777777" w:rsidTr="00B566BE">
        <w:trPr>
          <w:trHeight w:val="288"/>
        </w:trPr>
        <w:tc>
          <w:tcPr>
            <w:tcW w:w="15735" w:type="dxa"/>
            <w:gridSpan w:val="4"/>
            <w:shd w:val="clear" w:color="auto" w:fill="FFFFFF"/>
          </w:tcPr>
          <w:p w14:paraId="3FB0742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e-induction treatment</w:t>
            </w:r>
          </w:p>
        </w:tc>
      </w:tr>
      <w:tr w:rsidR="00CB75EA" w:rsidRPr="00D937DC" w14:paraId="381FFB25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03D8A872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bookmarkStart w:id="6" w:name="_Hlk65999207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VALD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9C2D6E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32BA822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3682BADE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DF28046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1B2FE25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170BB09A" w14:textId="77777777" w:rsidR="00CB75EA" w:rsidRPr="00D937DC" w:rsidRDefault="00CB75EA" w:rsidP="00B566B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1,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</w:tr>
      <w:tr w:rsidR="00CB75EA" w:rsidRPr="00D937DC" w14:paraId="2D3F34D8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047B5F5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tarabin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A1C53A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q12h</w:t>
            </w:r>
          </w:p>
        </w:tc>
        <w:tc>
          <w:tcPr>
            <w:tcW w:w="4820" w:type="dxa"/>
            <w:shd w:val="clear" w:color="auto" w:fill="FFFFFF"/>
          </w:tcPr>
          <w:p w14:paraId="5BC19A0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CB75EA" w:rsidRPr="00D937DC" w14:paraId="3A4369EB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CDB19AF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eg-Asp (IM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C7538E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00 U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28149FC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CB75EA" w:rsidRPr="00D937DC" w14:paraId="39677F8F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7432C2B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examethasone (PO/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7702589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bid</w:t>
            </w:r>
          </w:p>
        </w:tc>
        <w:tc>
          <w:tcPr>
            <w:tcW w:w="4820" w:type="dxa"/>
            <w:shd w:val="clear" w:color="auto" w:fill="FFFFFF"/>
          </w:tcPr>
          <w:p w14:paraId="300E8DED" w14:textId="77777777" w:rsidR="00CB75EA" w:rsidRPr="00D937DC" w:rsidRDefault="00CB75EA" w:rsidP="00B566B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7, 15-21</w:t>
            </w:r>
          </w:p>
        </w:tc>
      </w:tr>
      <w:tr w:rsidR="00CB75EA" w:rsidRPr="00D937DC" w14:paraId="6D9A9D82" w14:textId="77777777" w:rsidTr="00B566BE">
        <w:trPr>
          <w:trHeight w:val="337"/>
        </w:trPr>
        <w:tc>
          <w:tcPr>
            <w:tcW w:w="6804" w:type="dxa"/>
            <w:shd w:val="clear" w:color="auto" w:fill="FFFFFF"/>
            <w:vAlign w:val="bottom"/>
          </w:tcPr>
          <w:p w14:paraId="52956F35" w14:textId="77777777" w:rsidR="00CB75EA" w:rsidRPr="00D937DC" w:rsidRDefault="00CB75EA" w:rsidP="00B566BE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  <w:vAlign w:val="bottom"/>
          </w:tcPr>
          <w:p w14:paraId="49D8316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  <w:vAlign w:val="bottom"/>
          </w:tcPr>
          <w:p w14:paraId="05ECEF07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</w:t>
            </w:r>
          </w:p>
        </w:tc>
      </w:tr>
      <w:bookmarkEnd w:id="6"/>
      <w:tr w:rsidR="00CB75EA" w:rsidRPr="00D937DC" w14:paraId="244FF439" w14:textId="77777777" w:rsidTr="00B566BE">
        <w:trPr>
          <w:trHeight w:val="337"/>
        </w:trPr>
        <w:tc>
          <w:tcPr>
            <w:tcW w:w="6804" w:type="dxa"/>
            <w:shd w:val="clear" w:color="auto" w:fill="FFFFFF"/>
          </w:tcPr>
          <w:p w14:paraId="5F99666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aintenance treatment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1AF995A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73EE9ED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4C4DEEC7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A58F404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bookmarkStart w:id="7" w:name="_Hlk65955583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MM+CAVD (5 cycles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19617F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662248C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bookmarkEnd w:id="7"/>
      <w:tr w:rsidR="00CB75EA" w:rsidRPr="00D937DC" w14:paraId="2819FFF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4CE19E3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ethotrexat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1C4124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5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69FCF39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,8</w:t>
            </w:r>
          </w:p>
        </w:tc>
      </w:tr>
      <w:tr w:rsidR="00CB75EA" w:rsidRPr="00D937DC" w14:paraId="7DA52AA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087D4FDF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-Mercaptopurine (PO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4A6DC6C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706F6C9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14</w:t>
            </w:r>
          </w:p>
        </w:tc>
      </w:tr>
      <w:tr w:rsidR="00CB75EA" w:rsidRPr="00D937DC" w14:paraId="50FAC1A9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4622E3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clophosphamid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59312C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30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4820" w:type="dxa"/>
            <w:shd w:val="clear" w:color="auto" w:fill="FFFFFF"/>
          </w:tcPr>
          <w:p w14:paraId="764505C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5</w:t>
            </w:r>
          </w:p>
        </w:tc>
      </w:tr>
      <w:tr w:rsidR="00CB75EA" w:rsidRPr="00D937DC" w14:paraId="0D91906F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EE456AC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tarabin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8DDDC0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300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4820" w:type="dxa"/>
            <w:shd w:val="clear" w:color="auto" w:fill="FFFFFF"/>
          </w:tcPr>
          <w:p w14:paraId="524DCBD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</w:t>
            </w:r>
          </w:p>
        </w:tc>
      </w:tr>
      <w:tr w:rsidR="00CB75EA" w:rsidRPr="00D937DC" w14:paraId="5BBCE990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245EB4F0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050210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7D0FA1B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CB75EA" w:rsidRPr="00D937DC" w14:paraId="075ADCD7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795916BF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lastRenderedPageBreak/>
              <w:t>Dexamethasone (PO/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9CA8AA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8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</w:p>
        </w:tc>
        <w:tc>
          <w:tcPr>
            <w:tcW w:w="4820" w:type="dxa"/>
            <w:shd w:val="clear" w:color="auto" w:fill="FFFFFF"/>
          </w:tcPr>
          <w:p w14:paraId="1A353C6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5-21</w:t>
            </w:r>
          </w:p>
        </w:tc>
      </w:tr>
      <w:tr w:rsidR="00CB75EA" w:rsidRPr="00D937DC" w14:paraId="4164BAB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3D6D808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42A8007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shd w:val="clear" w:color="auto" w:fill="FFFFFF"/>
          </w:tcPr>
          <w:p w14:paraId="0D7E4D3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5</w:t>
            </w:r>
          </w:p>
        </w:tc>
      </w:tr>
      <w:tr w:rsidR="00CB75EA" w:rsidRPr="00D937DC" w14:paraId="20F4E52C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05C4E8E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eastAsia="zh-TW"/>
              </w:rPr>
            </w:pPr>
            <w:bookmarkStart w:id="8" w:name="_Hlk65956085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MM+CAVD/CA (random, 7 cycles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03E876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79DCA6B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3C1649B9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E08824D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ethotrexate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77BC273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5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41DFA6F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, 8, 15, 21, 28, 35</w:t>
            </w:r>
          </w:p>
        </w:tc>
      </w:tr>
      <w:tr w:rsidR="00CB75EA" w:rsidRPr="00D937DC" w14:paraId="7ED17D16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E1703D1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6-Mercaptopurine 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13FA38F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01679BD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42</w:t>
            </w:r>
          </w:p>
        </w:tc>
      </w:tr>
      <w:bookmarkEnd w:id="8"/>
      <w:tr w:rsidR="00CB75EA" w:rsidRPr="00D937DC" w14:paraId="1E5A9635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5B89EDE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clophosphamid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6B382FD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300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4820" w:type="dxa"/>
            <w:shd w:val="clear" w:color="auto" w:fill="FFFFFF"/>
          </w:tcPr>
          <w:p w14:paraId="3FB503AB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43</w:t>
            </w:r>
          </w:p>
        </w:tc>
      </w:tr>
      <w:tr w:rsidR="00CB75EA" w:rsidRPr="00D937DC" w14:paraId="5252855D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144135FD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tarabin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24C0F05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300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4820" w:type="dxa"/>
            <w:shd w:val="clear" w:color="auto" w:fill="FFFFFF"/>
          </w:tcPr>
          <w:p w14:paraId="18D22E9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</w:tr>
      <w:tr w:rsidR="00CB75EA" w:rsidRPr="00D937DC" w14:paraId="483C54FC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2D31C33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Vincristine (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7ED9B15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.5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max. 2 mg)</w:t>
            </w:r>
          </w:p>
        </w:tc>
        <w:tc>
          <w:tcPr>
            <w:tcW w:w="4820" w:type="dxa"/>
            <w:shd w:val="clear" w:color="auto" w:fill="FFFFFF"/>
          </w:tcPr>
          <w:p w14:paraId="3163443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43</w:t>
            </w:r>
          </w:p>
        </w:tc>
      </w:tr>
      <w:tr w:rsidR="00CB75EA" w:rsidRPr="00D937DC" w14:paraId="12C1EC12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D95161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examethasone (PO/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B7C982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6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</w:p>
        </w:tc>
        <w:tc>
          <w:tcPr>
            <w:tcW w:w="4820" w:type="dxa"/>
            <w:shd w:val="clear" w:color="auto" w:fill="FFFFFF"/>
          </w:tcPr>
          <w:p w14:paraId="25E6651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43-50</w:t>
            </w:r>
          </w:p>
        </w:tc>
      </w:tr>
      <w:tr w:rsidR="00CB75EA" w:rsidRPr="00D937DC" w14:paraId="0FFC26E1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48A1C8C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MM (2 cycles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175EE91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144E0400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084BE45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76C4607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ethotrexate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6FC74E89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5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w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4C1CCF5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, 8, 15, 21, 28, 35, 42, 49</w:t>
            </w:r>
          </w:p>
        </w:tc>
      </w:tr>
      <w:tr w:rsidR="00CB75EA" w:rsidRPr="00D937DC" w14:paraId="797159C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628401B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6-Mercaptopurine 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7D4201E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qn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6850A907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56</w:t>
            </w:r>
          </w:p>
        </w:tc>
      </w:tr>
      <w:tr w:rsidR="00CB75EA" w:rsidRPr="00D937DC" w14:paraId="7D95A255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0C8DA772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TW"/>
              </w:rPr>
              <w:t>Pre-transplant treatment (HR)</w:t>
            </w:r>
            <w:r w:rsidRPr="00D937D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15D81F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6B502B2F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26635084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7081853F" w14:textId="77777777" w:rsidR="00CB75EA" w:rsidRPr="00D937DC" w:rsidRDefault="00CB75EA" w:rsidP="00B566B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Protocol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DAEL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33E1B12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820" w:type="dxa"/>
            <w:shd w:val="clear" w:color="auto" w:fill="FFFFFF"/>
          </w:tcPr>
          <w:p w14:paraId="74561B5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CB75EA" w:rsidRPr="00D937DC" w14:paraId="74994C90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4B149A1D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examethasone (PO/IV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7069334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proofErr w:type="gram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.d</w:t>
            </w:r>
            <w:proofErr w:type="gram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bid</w:t>
            </w:r>
          </w:p>
        </w:tc>
        <w:tc>
          <w:tcPr>
            <w:tcW w:w="4820" w:type="dxa"/>
            <w:shd w:val="clear" w:color="auto" w:fill="FFFFFF"/>
          </w:tcPr>
          <w:p w14:paraId="0EE14ED0" w14:textId="77777777" w:rsidR="00CB75EA" w:rsidRPr="00D937DC" w:rsidRDefault="00CB75EA" w:rsidP="00B566B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1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CB75EA" w:rsidRPr="00D937DC" w14:paraId="2D47CBBA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81B29B2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Cytarabine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51B7566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q12h</w:t>
            </w:r>
          </w:p>
        </w:tc>
        <w:tc>
          <w:tcPr>
            <w:tcW w:w="4820" w:type="dxa"/>
            <w:shd w:val="clear" w:color="auto" w:fill="FFFFFF"/>
          </w:tcPr>
          <w:p w14:paraId="09737478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-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CB75EA" w:rsidRPr="00D937DC" w14:paraId="0F916C3C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365F77E3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VP-16 (IV </w:t>
            </w:r>
            <w:proofErr w:type="spellStart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gtt</w:t>
            </w:r>
            <w:proofErr w:type="spellEnd"/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078706BA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mg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q12h </w:t>
            </w:r>
          </w:p>
        </w:tc>
        <w:tc>
          <w:tcPr>
            <w:tcW w:w="4820" w:type="dxa"/>
            <w:shd w:val="clear" w:color="auto" w:fill="FFFFFF"/>
          </w:tcPr>
          <w:p w14:paraId="6219B714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3-5</w:t>
            </w:r>
          </w:p>
        </w:tc>
      </w:tr>
      <w:tr w:rsidR="00CB75EA" w:rsidRPr="00D937DC" w14:paraId="3DFFBA8F" w14:textId="77777777" w:rsidTr="00B566BE">
        <w:trPr>
          <w:trHeight w:val="288"/>
        </w:trPr>
        <w:tc>
          <w:tcPr>
            <w:tcW w:w="6804" w:type="dxa"/>
            <w:shd w:val="clear" w:color="auto" w:fill="FFFFFF"/>
          </w:tcPr>
          <w:p w14:paraId="58F1F7D6" w14:textId="77777777" w:rsidR="00CB75EA" w:rsidRPr="00D937DC" w:rsidRDefault="00CB75EA" w:rsidP="00B566BE">
            <w:pPr>
              <w:ind w:firstLineChars="170" w:firstLine="408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eg-Asp (IM)</w:t>
            </w:r>
          </w:p>
        </w:tc>
        <w:tc>
          <w:tcPr>
            <w:tcW w:w="4111" w:type="dxa"/>
            <w:gridSpan w:val="2"/>
            <w:shd w:val="clear" w:color="auto" w:fill="FFFFFF"/>
          </w:tcPr>
          <w:p w14:paraId="55BDB5D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00 U/m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820" w:type="dxa"/>
            <w:shd w:val="clear" w:color="auto" w:fill="FFFFFF"/>
          </w:tcPr>
          <w:p w14:paraId="69F6D96B" w14:textId="77777777" w:rsidR="00CB75EA" w:rsidRPr="00D937DC" w:rsidRDefault="00CB75EA" w:rsidP="00B566B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CB75EA" w:rsidRPr="00D937DC" w14:paraId="7EA37C4D" w14:textId="77777777" w:rsidTr="00B566BE">
        <w:trPr>
          <w:trHeight w:val="337"/>
        </w:trPr>
        <w:tc>
          <w:tcPr>
            <w:tcW w:w="6804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16A4CDE1" w14:textId="77777777" w:rsidR="00CB75EA" w:rsidRPr="00D937DC" w:rsidRDefault="00CB75EA" w:rsidP="00B566BE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T, Methotrexate + Cytarabine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+ steroid</w:t>
            </w:r>
          </w:p>
        </w:tc>
        <w:tc>
          <w:tcPr>
            <w:tcW w:w="4111" w:type="dxa"/>
            <w:gridSpan w:val="2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B7AE09E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Doses according to age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407E9DC" w14:textId="77777777" w:rsidR="00CB75EA" w:rsidRPr="00D937DC" w:rsidRDefault="00CB75EA" w:rsidP="00B566B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D937DC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5</w:t>
            </w:r>
          </w:p>
        </w:tc>
      </w:tr>
    </w:tbl>
    <w:p w14:paraId="60E49EF1" w14:textId="77777777" w:rsidR="00CB75EA" w:rsidRPr="00D937DC" w:rsidRDefault="00CB75EA" w:rsidP="00CB75EA">
      <w:pPr>
        <w:rPr>
          <w:rFonts w:ascii="Times New Roman" w:eastAsia="宋体" w:hAnsi="Times New Roman" w:cs="Times New Roman"/>
          <w:sz w:val="24"/>
          <w:szCs w:val="24"/>
        </w:rPr>
      </w:pPr>
      <w:bookmarkStart w:id="9" w:name="_Hlk65999469"/>
      <w:proofErr w:type="spellStart"/>
      <w:proofErr w:type="gramStart"/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End w:id="9"/>
      <w:proofErr w:type="spellEnd"/>
      <w:proofErr w:type="gramEnd"/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If WBC&gt;4.0×10</w:t>
      </w:r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9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/L and ANC&gt;1.0×10</w:t>
      </w:r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9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/L, CAM can be given in advance to d27. If WBC&lt;2.0×10</w:t>
      </w:r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9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/L or ANC&lt;0.8×10</w:t>
      </w:r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9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/L, CAM can be given after d33. If d33, WBC and ANC are still lower than this value, 6-MP and Ara-C can be given by half.</w:t>
      </w:r>
    </w:p>
    <w:p w14:paraId="3DB25EE4" w14:textId="77777777" w:rsidR="00CB75EA" w:rsidRPr="00D937DC" w:rsidRDefault="00CB75EA" w:rsidP="00CB75E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  <w:lang w:eastAsia="zh-TW"/>
        </w:rPr>
      </w:pPr>
      <w:r w:rsidRPr="00D937D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proofErr w:type="gramStart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The</w:t>
      </w:r>
      <w:proofErr w:type="gramEnd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number of DAELs is determined by the MRD after the course of treatment.</w:t>
      </w:r>
    </w:p>
    <w:p w14:paraId="7EEF1469" w14:textId="77777777" w:rsidR="00CB75EA" w:rsidRPr="0040211E" w:rsidRDefault="00CB75EA" w:rsidP="00CB75E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  <w:lang w:eastAsia="zh-TW"/>
        </w:rPr>
      </w:pP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Abbreviations:</w:t>
      </w:r>
      <w:bookmarkStart w:id="10" w:name="_Hlk71128344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IR, intermediate-risk; HR, high-risk;</w:t>
      </w:r>
      <w:bookmarkEnd w:id="10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PO, by mouth; IV, intravenous push; IV </w:t>
      </w:r>
      <w:proofErr w:type="spellStart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gtt</w:t>
      </w:r>
      <w:proofErr w:type="spellEnd"/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, intravenous drip</w:t>
      </w:r>
      <w:r w:rsidRPr="00D937D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; </w:t>
      </w:r>
      <w:r w:rsidRPr="00D937DC">
        <w:rPr>
          <w:rFonts w:ascii="Times New Roman" w:eastAsia="宋体" w:hAnsi="Times New Roman" w:cs="Times New Roman"/>
          <w:sz w:val="24"/>
          <w:szCs w:val="24"/>
          <w:lang w:eastAsia="zh-TW"/>
        </w:rPr>
        <w:t>IT, intrathecal;</w:t>
      </w:r>
      <w:r w:rsidRPr="00D937DC">
        <w:rPr>
          <w:rFonts w:ascii="Times New Roman" w:eastAsia="宋体" w:hAnsi="Times New Roman" w:cs="Times New Roman"/>
          <w:sz w:val="24"/>
          <w:szCs w:val="24"/>
        </w:rPr>
        <w:t xml:space="preserve"> bid, twice a day; </w:t>
      </w:r>
      <w:proofErr w:type="spellStart"/>
      <w:r w:rsidRPr="00D937DC">
        <w:rPr>
          <w:rFonts w:ascii="Times New Roman" w:eastAsia="宋体" w:hAnsi="Times New Roman" w:cs="Times New Roman"/>
          <w:sz w:val="24"/>
          <w:szCs w:val="24"/>
        </w:rPr>
        <w:t>tid</w:t>
      </w:r>
      <w:proofErr w:type="spellEnd"/>
      <w:r w:rsidRPr="00D937DC">
        <w:rPr>
          <w:rFonts w:ascii="Times New Roman" w:eastAsia="宋体" w:hAnsi="Times New Roman" w:cs="Times New Roman"/>
          <w:sz w:val="24"/>
          <w:szCs w:val="24"/>
        </w:rPr>
        <w:t xml:space="preserve">, three times a day; </w:t>
      </w:r>
      <w:proofErr w:type="spellStart"/>
      <w:r w:rsidRPr="00D937DC">
        <w:rPr>
          <w:rFonts w:ascii="Times New Roman" w:eastAsia="宋体" w:hAnsi="Times New Roman" w:cs="Times New Roman"/>
          <w:sz w:val="24"/>
          <w:szCs w:val="24"/>
        </w:rPr>
        <w:t>qn</w:t>
      </w:r>
      <w:proofErr w:type="spellEnd"/>
      <w:r w:rsidRPr="00D937DC">
        <w:rPr>
          <w:rFonts w:ascii="Times New Roman" w:eastAsia="宋体" w:hAnsi="Times New Roman" w:cs="Times New Roman"/>
          <w:sz w:val="24"/>
          <w:szCs w:val="24"/>
        </w:rPr>
        <w:t xml:space="preserve">, once a night; </w:t>
      </w:r>
      <w:proofErr w:type="spellStart"/>
      <w:r w:rsidRPr="00D937DC">
        <w:rPr>
          <w:rFonts w:ascii="Times New Roman" w:eastAsia="宋体" w:hAnsi="Times New Roman" w:cs="Times New Roman"/>
          <w:sz w:val="24"/>
          <w:szCs w:val="24"/>
        </w:rPr>
        <w:t>qw</w:t>
      </w:r>
      <w:proofErr w:type="spellEnd"/>
      <w:r w:rsidRPr="00D937DC">
        <w:rPr>
          <w:rFonts w:ascii="Times New Roman" w:eastAsia="宋体" w:hAnsi="Times New Roman" w:cs="Times New Roman"/>
          <w:sz w:val="24"/>
          <w:szCs w:val="24"/>
        </w:rPr>
        <w:t>, once a week; q12h, once every 12 hours.</w:t>
      </w:r>
    </w:p>
    <w:p w14:paraId="67E4F707" w14:textId="77777777" w:rsidR="009650A2" w:rsidRPr="00CB75EA" w:rsidRDefault="009650A2"/>
    <w:sectPr w:rsidR="009650A2" w:rsidRPr="00CB75EA" w:rsidSect="00CB75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4F90B" w14:textId="77777777" w:rsidR="00DE7C53" w:rsidRDefault="00DE7C53" w:rsidP="00773D27">
      <w:r>
        <w:separator/>
      </w:r>
    </w:p>
  </w:endnote>
  <w:endnote w:type="continuationSeparator" w:id="0">
    <w:p w14:paraId="2147C1A8" w14:textId="77777777" w:rsidR="00DE7C53" w:rsidRDefault="00DE7C53" w:rsidP="00773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DA54F" w14:textId="77777777" w:rsidR="00DE7C53" w:rsidRDefault="00DE7C53" w:rsidP="00773D27">
      <w:r>
        <w:separator/>
      </w:r>
    </w:p>
  </w:footnote>
  <w:footnote w:type="continuationSeparator" w:id="0">
    <w:p w14:paraId="1B6DD052" w14:textId="77777777" w:rsidR="00DE7C53" w:rsidRDefault="00DE7C53" w:rsidP="00773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EA"/>
    <w:rsid w:val="00044A68"/>
    <w:rsid w:val="004444E8"/>
    <w:rsid w:val="004E3F4D"/>
    <w:rsid w:val="00606745"/>
    <w:rsid w:val="00645E05"/>
    <w:rsid w:val="0070039C"/>
    <w:rsid w:val="00773D27"/>
    <w:rsid w:val="009650A2"/>
    <w:rsid w:val="00C77101"/>
    <w:rsid w:val="00CB75EA"/>
    <w:rsid w:val="00D937DC"/>
    <w:rsid w:val="00DE7C53"/>
    <w:rsid w:val="00ED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55144"/>
  <w15:chartTrackingRefBased/>
  <w15:docId w15:val="{190B0FBE-3039-4770-BB6B-B5FEACB3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D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D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1T02:11:00Z</dcterms:created>
  <dcterms:modified xsi:type="dcterms:W3CDTF">2021-12-21T02:11:00Z</dcterms:modified>
</cp:coreProperties>
</file>